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92F" w:rsidRDefault="003F5DE0">
      <w:pPr>
        <w:adjustRightInd w:val="0"/>
        <w:snapToGrid w:val="0"/>
        <w:spacing w:afterLines="100" w:after="312" w:line="360" w:lineRule="auto"/>
        <w:rPr>
          <w:rFonts w:ascii="Times New Roman" w:eastAsia="Cambria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  Counts of high-confidence SVs on each chromosome</w:t>
      </w:r>
    </w:p>
    <w:tbl>
      <w:tblPr>
        <w:tblW w:w="7166" w:type="dxa"/>
        <w:tblLook w:val="04A0" w:firstRow="1" w:lastRow="0" w:firstColumn="1" w:lastColumn="0" w:noHBand="0" w:noVBand="1"/>
      </w:tblPr>
      <w:tblGrid>
        <w:gridCol w:w="1675"/>
        <w:gridCol w:w="1970"/>
        <w:gridCol w:w="2015"/>
        <w:gridCol w:w="1506"/>
      </w:tblGrid>
      <w:tr w:rsidR="0003092F" w:rsidTr="00173F1D">
        <w:trPr>
          <w:trHeight w:val="386"/>
        </w:trPr>
        <w:tc>
          <w:tcPr>
            <w:tcW w:w="1675" w:type="dxa"/>
            <w:tcBorders>
              <w:top w:val="single" w:sz="4" w:space="0" w:color="auto"/>
              <w:left w:val="single" w:sz="8" w:space="0" w:color="FFFFFF"/>
              <w:bottom w:val="single" w:sz="8" w:space="0" w:color="1A1A1A"/>
              <w:right w:val="single" w:sz="8" w:space="0" w:color="FFFFFF"/>
            </w:tcBorders>
            <w:shd w:val="clear" w:color="auto" w:fill="auto"/>
            <w:vAlign w:val="center"/>
          </w:tcPr>
          <w:p w:rsidR="0003092F" w:rsidRPr="00173F1D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color w:val="1A1A1A"/>
                <w:sz w:val="24"/>
              </w:rPr>
            </w:pPr>
            <w:r w:rsidRPr="00173F1D">
              <w:rPr>
                <w:rFonts w:ascii="Times New Roman" w:eastAsia="Times New Roman" w:hAnsi="Times New Roman" w:cs="Times New Roman"/>
                <w:b/>
                <w:color w:val="1A1A1A"/>
                <w:sz w:val="24"/>
              </w:rPr>
              <w:t>Chromosome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8" w:space="0" w:color="1A1A1A"/>
              <w:right w:val="single" w:sz="8" w:space="0" w:color="FFFFFF"/>
            </w:tcBorders>
            <w:shd w:val="clear" w:color="auto" w:fill="auto"/>
            <w:vAlign w:val="center"/>
          </w:tcPr>
          <w:p w:rsidR="0003092F" w:rsidRPr="00173F1D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color w:val="1A1A1A"/>
                <w:sz w:val="24"/>
              </w:rPr>
            </w:pPr>
            <w:r w:rsidRPr="00173F1D">
              <w:rPr>
                <w:rFonts w:ascii="Times New Roman" w:eastAsia="Times New Roman" w:hAnsi="Times New Roman" w:cs="Times New Roman"/>
                <w:b/>
                <w:color w:val="1A1A1A"/>
                <w:sz w:val="24"/>
              </w:rPr>
              <w:t>Deletion count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8" w:space="0" w:color="1A1A1A"/>
              <w:right w:val="single" w:sz="8" w:space="0" w:color="FFFFFF"/>
            </w:tcBorders>
            <w:shd w:val="clear" w:color="auto" w:fill="auto"/>
            <w:vAlign w:val="center"/>
          </w:tcPr>
          <w:p w:rsidR="0003092F" w:rsidRPr="00173F1D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color w:val="1A1A1A"/>
                <w:sz w:val="24"/>
              </w:rPr>
            </w:pPr>
            <w:r w:rsidRPr="00173F1D">
              <w:rPr>
                <w:rFonts w:ascii="Times New Roman" w:eastAsia="Times New Roman" w:hAnsi="Times New Roman" w:cs="Times New Roman"/>
                <w:b/>
                <w:color w:val="1A1A1A"/>
                <w:sz w:val="24"/>
              </w:rPr>
              <w:t>Insertion count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8" w:space="0" w:color="1A1A1A"/>
              <w:right w:val="single" w:sz="8" w:space="0" w:color="FFFFFF"/>
            </w:tcBorders>
            <w:shd w:val="clear" w:color="auto" w:fill="auto"/>
            <w:vAlign w:val="center"/>
          </w:tcPr>
          <w:p w:rsidR="0003092F" w:rsidRPr="00173F1D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173F1D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Total count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318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35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674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34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35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695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34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4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481</w:t>
            </w:r>
          </w:p>
        </w:tc>
        <w:bookmarkStart w:id="0" w:name="_GoBack"/>
        <w:bookmarkEnd w:id="0"/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4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333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6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596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30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9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428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97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30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604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8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6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545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44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4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485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9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69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0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373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57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2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486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78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3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408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07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3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438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69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9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367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4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20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2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41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99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2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28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29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3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59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48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5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99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30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1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49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9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48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5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98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2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61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83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0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84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2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7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62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X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7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9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66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Y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11</w:t>
            </w:r>
          </w:p>
        </w:tc>
      </w:tr>
      <w:tr w:rsidR="0003092F" w:rsidTr="00173F1D">
        <w:trPr>
          <w:trHeight w:val="386"/>
        </w:trPr>
        <w:tc>
          <w:tcPr>
            <w:tcW w:w="1675" w:type="dxa"/>
            <w:tcBorders>
              <w:top w:val="nil"/>
              <w:left w:val="single" w:sz="8" w:space="0" w:color="FFFFFF"/>
              <w:bottom w:val="single" w:sz="8" w:space="0" w:color="1A1A1A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Total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1A1A1A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4387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1A1A1A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45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1A1A1A"/>
              <w:right w:val="single" w:sz="8" w:space="0" w:color="FFFFFF"/>
            </w:tcBorders>
            <w:shd w:val="clear" w:color="auto" w:fill="auto"/>
            <w:vAlign w:val="center"/>
          </w:tcPr>
          <w:p w:rsidR="0003092F" w:rsidRDefault="003F5DE0" w:rsidP="00173F1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1A1A1A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A1A1A"/>
                <w:sz w:val="24"/>
              </w:rPr>
              <w:t>8938</w:t>
            </w:r>
          </w:p>
        </w:tc>
      </w:tr>
    </w:tbl>
    <w:p w:rsidR="0003092F" w:rsidRDefault="0003092F">
      <w:pPr>
        <w:rPr>
          <w:rFonts w:ascii="Times New Roman" w:hAnsi="Times New Roman" w:cs="Times New Roman"/>
          <w:sz w:val="24"/>
        </w:rPr>
      </w:pPr>
    </w:p>
    <w:sectPr w:rsidR="0003092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5DE0" w:rsidRDefault="003F5DE0" w:rsidP="00173F1D">
      <w:r>
        <w:separator/>
      </w:r>
    </w:p>
  </w:endnote>
  <w:endnote w:type="continuationSeparator" w:id="0">
    <w:p w:rsidR="003F5DE0" w:rsidRDefault="003F5DE0" w:rsidP="00173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5DE0" w:rsidRDefault="003F5DE0" w:rsidP="00173F1D">
      <w:r>
        <w:separator/>
      </w:r>
    </w:p>
  </w:footnote>
  <w:footnote w:type="continuationSeparator" w:id="0">
    <w:p w:rsidR="003F5DE0" w:rsidRDefault="003F5DE0" w:rsidP="00173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D32"/>
    <w:rsid w:val="0003092F"/>
    <w:rsid w:val="00104DA4"/>
    <w:rsid w:val="00173F1D"/>
    <w:rsid w:val="001919A4"/>
    <w:rsid w:val="001D3C91"/>
    <w:rsid w:val="002564A1"/>
    <w:rsid w:val="0029578A"/>
    <w:rsid w:val="00305146"/>
    <w:rsid w:val="0035729E"/>
    <w:rsid w:val="003F5DE0"/>
    <w:rsid w:val="004328FB"/>
    <w:rsid w:val="00460E54"/>
    <w:rsid w:val="0046753A"/>
    <w:rsid w:val="004B6358"/>
    <w:rsid w:val="004C7523"/>
    <w:rsid w:val="004E51C2"/>
    <w:rsid w:val="00545665"/>
    <w:rsid w:val="005B1B4C"/>
    <w:rsid w:val="00623AC3"/>
    <w:rsid w:val="00673FAB"/>
    <w:rsid w:val="0072243F"/>
    <w:rsid w:val="00793970"/>
    <w:rsid w:val="00817FB2"/>
    <w:rsid w:val="008F4CFE"/>
    <w:rsid w:val="008F7D32"/>
    <w:rsid w:val="00AE2E9F"/>
    <w:rsid w:val="00B21BB9"/>
    <w:rsid w:val="00B834E5"/>
    <w:rsid w:val="00BC3D98"/>
    <w:rsid w:val="00C36D75"/>
    <w:rsid w:val="00C72FE5"/>
    <w:rsid w:val="00C821EC"/>
    <w:rsid w:val="00D17BF2"/>
    <w:rsid w:val="00D638C4"/>
    <w:rsid w:val="00DE60F2"/>
    <w:rsid w:val="00EF617C"/>
    <w:rsid w:val="00FE5389"/>
    <w:rsid w:val="7CF63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228351-4E23-4D82-8773-434CA20EE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73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73F1D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73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73F1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DU</dc:creator>
  <cp:lastModifiedBy>谢珊珊</cp:lastModifiedBy>
  <cp:revision>7</cp:revision>
  <cp:lastPrinted>2020-08-12T07:58:00Z</cp:lastPrinted>
  <dcterms:created xsi:type="dcterms:W3CDTF">2020-08-12T08:06:00Z</dcterms:created>
  <dcterms:modified xsi:type="dcterms:W3CDTF">2021-02-08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808</vt:lpwstr>
  </property>
</Properties>
</file>